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02" w:type="dxa"/>
        <w:tblInd w:w="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276"/>
        <w:gridCol w:w="1309"/>
        <w:gridCol w:w="1200"/>
        <w:gridCol w:w="2500"/>
        <w:gridCol w:w="1700"/>
      </w:tblGrid>
      <w:tr w:rsidR="00093BA9" w:rsidRPr="00384DDE" w:rsidTr="00384DDE">
        <w:trPr>
          <w:trHeight w:val="585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C11541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bookmarkStart w:id="0" w:name="_GoBack"/>
            <w:bookmarkEnd w:id="0"/>
            <w:r w:rsidRPr="00C11541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Dete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FC0265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FC0265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Slope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R2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Limit</w:t>
            </w:r>
            <w:proofErr w:type="spellEnd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 xml:space="preserve"> of </w:t>
            </w:r>
          </w:p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detection</w:t>
            </w:r>
            <w:proofErr w:type="spellEnd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 xml:space="preserve"> (</w:t>
            </w:r>
            <w:proofErr w:type="spellStart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fg</w:t>
            </w:r>
            <w:proofErr w:type="spellEnd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Dynamic</w:t>
            </w:r>
            <w:proofErr w:type="spellEnd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 xml:space="preserve"> </w:t>
            </w:r>
            <w:proofErr w:type="spellStart"/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range</w:t>
            </w:r>
            <w:proofErr w:type="spellEnd"/>
          </w:p>
        </w:tc>
      </w:tr>
      <w:tr w:rsidR="00093BA9" w:rsidRPr="00384DDE" w:rsidTr="00384DDE">
        <w:trPr>
          <w:trHeight w:val="57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C11541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C11541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ADV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FC0265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FC0265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-3.75887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46.9707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0.9863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f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0fg-200pg</w:t>
            </w:r>
          </w:p>
        </w:tc>
      </w:tr>
      <w:tr w:rsidR="00093BA9" w:rsidRPr="00384DDE" w:rsidTr="00384DDE">
        <w:trPr>
          <w:trHeight w:val="55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C11541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C11541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adv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FC0265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FC0265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-3.17957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34.5515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0.99298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f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0fg-200pg</w:t>
            </w:r>
          </w:p>
        </w:tc>
      </w:tr>
      <w:tr w:rsidR="00093BA9" w:rsidRPr="00384DDE" w:rsidTr="00384DDE">
        <w:trPr>
          <w:trHeight w:val="58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C11541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C11541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FRNAG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FC0265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FC0265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-3.46952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39.882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0.99488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f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0fg-200pg</w:t>
            </w:r>
          </w:p>
        </w:tc>
      </w:tr>
      <w:tr w:rsidR="00093BA9" w:rsidRPr="00384DDE" w:rsidTr="00384DDE">
        <w:trPr>
          <w:trHeight w:val="58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C11541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C11541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FRNAG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FC0265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FC0265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-3.55734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47.731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0.9953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f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0fg-200pg</w:t>
            </w:r>
          </w:p>
        </w:tc>
      </w:tr>
      <w:tr w:rsidR="00093BA9" w:rsidRPr="00384DDE" w:rsidTr="00384DDE">
        <w:trPr>
          <w:trHeight w:val="58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C11541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C11541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FRNAG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FC0265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FC0265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-3.51750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42.449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0.98240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fg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3BA9" w:rsidRPr="00384DDE" w:rsidRDefault="00093BA9" w:rsidP="0038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384DDE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20fg-200pg</w:t>
            </w:r>
          </w:p>
        </w:tc>
      </w:tr>
    </w:tbl>
    <w:p w:rsidR="002B4182" w:rsidRDefault="00CE2560"/>
    <w:sectPr w:rsidR="002B41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BA9"/>
    <w:rsid w:val="00093BA9"/>
    <w:rsid w:val="0012684B"/>
    <w:rsid w:val="009E738E"/>
    <w:rsid w:val="00A13D1E"/>
    <w:rsid w:val="00B83C90"/>
    <w:rsid w:val="00CE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80DB2-5F08-4D38-A49D-D18BCDB0B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93B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arredondo-hernandez</dc:creator>
  <cp:keywords/>
  <dc:description/>
  <cp:lastModifiedBy>rene arredondo-hernandez</cp:lastModifiedBy>
  <cp:revision>2</cp:revision>
  <dcterms:created xsi:type="dcterms:W3CDTF">2017-01-09T23:19:00Z</dcterms:created>
  <dcterms:modified xsi:type="dcterms:W3CDTF">2017-01-09T23:19:00Z</dcterms:modified>
</cp:coreProperties>
</file>